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b/>
          <w:color w:val="000000"/>
          <w:lang w:val="en-US"/>
        </w:rPr>
        <w:t>Pyridoxamine improves survival and limits cardiac dysfunction after MI</w:t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vertAlign w:val="superscript"/>
        </w:rPr>
      </w:pPr>
      <w:r>
        <w:rPr/>
        <w:t>Dorien Deluyker*</w:t>
      </w:r>
      <w:r>
        <w:rPr>
          <w:vertAlign w:val="superscript"/>
        </w:rPr>
        <w:t>1</w:t>
      </w:r>
      <w:r>
        <w:rPr/>
        <w:t>, Vesselina Ferferieva*</w:t>
      </w:r>
      <w:r>
        <w:rPr>
          <w:vertAlign w:val="superscript"/>
        </w:rPr>
        <w:t>1</w:t>
      </w:r>
      <w:r>
        <w:rPr/>
        <w:t>, Ronald B. Driesen</w:t>
      </w:r>
      <w:r>
        <w:rPr>
          <w:vertAlign w:val="superscript"/>
        </w:rPr>
        <w:t>1</w:t>
      </w:r>
      <w:r>
        <w:rPr/>
        <w:t>, Maxim Verboven</w:t>
      </w:r>
      <w:r>
        <w:rPr>
          <w:vertAlign w:val="superscript"/>
        </w:rPr>
        <w:t>1</w:t>
      </w:r>
      <w:r>
        <w:rPr/>
        <w:t>, Ivo Lambrichts</w:t>
      </w:r>
      <w:r>
        <w:rPr>
          <w:vertAlign w:val="superscript"/>
        </w:rPr>
        <w:t>1</w:t>
      </w:r>
      <w:r>
        <w:rPr/>
        <w:t>, Virginie Bito</w:t>
      </w:r>
      <w:r>
        <w:rPr>
          <w:vertAlign w:val="superscript"/>
        </w:rPr>
        <w:t>1</w:t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  <w:t>* both authors contributed equally to the study</w:t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lang w:val="en-US"/>
        </w:rPr>
      </w:pPr>
      <w:r>
        <w:rPr>
          <w:b/>
          <w:lang w:val="en-US"/>
        </w:rPr>
        <w:t>Short title: Pyridoxamine in myocardial infarction</w:t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Biomedical Research Institute (BIOMED), Hasselt University, Martelarenlaan 42, 3500 Hasselt, Belgium</w:t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  <w:tab w:val="left" w:pos="9356" w:leader="none"/>
        </w:tabs>
        <w:spacing w:before="0" w:after="0"/>
        <w:ind w:right="283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193155" cy="2088515"/>
                <wp:effectExtent l="0" t="0" r="0" b="0"/>
                <wp:wrapSquare wrapText="bothSides"/>
                <wp:docPr id="1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3080" cy="2088360"/>
                          <a:chOff x="0" y="0"/>
                          <a:chExt cx="6193080" cy="20883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rcRect l="4476" t="28917" r="9359" b="0"/>
                          <a:stretch/>
                        </pic:blipFill>
                        <pic:spPr>
                          <a:xfrm>
                            <a:off x="2122200" y="380520"/>
                            <a:ext cx="1596960" cy="89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rcRect l="4156" t="28803" r="9730" b="0"/>
                          <a:stretch/>
                        </pic:blipFill>
                        <pic:spPr>
                          <a:xfrm>
                            <a:off x="33480" y="380880"/>
                            <a:ext cx="1596240" cy="9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4"/>
                          <a:srcRect l="4360" t="28946" r="13332" b="0"/>
                          <a:stretch/>
                        </pic:blipFill>
                        <pic:spPr>
                          <a:xfrm>
                            <a:off x="4210560" y="380520"/>
                            <a:ext cx="1526040" cy="89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624320"/>
                            <a:ext cx="6193080" cy="46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Supplemental figure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Representative M-mode images of the LV in Sham (left panel), MI (middle panel) and MI+PM (right panel)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560" y="0"/>
                            <a:ext cx="58680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nl-BE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2560" y="0"/>
                            <a:ext cx="71316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nl-BE" w:bidi="ar-SA"/>
                                </w:rPr>
                                <w:t>MI+P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5120" y="0"/>
                            <a:ext cx="38304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libri" w:hAnsi="Calibri" w:eastAsia="Times New Roman" w:cs="Calibri"/>
                                  <w:color w:val="000000"/>
                                  <w:lang w:val="nl-BE" w:bidi="ar-SA"/>
                                </w:rPr>
                                <w:t>M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9.05pt;margin-top:0pt;width:487.65pt;height:164.45pt" coordorigin="181,0" coordsize="9753,328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3523;top:599;width:2514;height:1415;mso-wrap-style:none;v-text-anchor:middle;mso-position-horizontal:left;mso-position-horizontal-relative:margin;mso-position-vertical:top;mso-position-vertical-relative:margin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3" stroked="f" o:allowincell="f" style="position:absolute;left:234;top:600;width:2513;height:1417;mso-wrap-style:none;v-text-anchor:middle;mso-position-horizontal:left;mso-position-horizontal-relative:margin;mso-position-vertical:top;mso-position-vertical-relative:margin" type="_x0000_t75">
                  <v:imagedata r:id="rId6" o:detectmouseclick="t"/>
                  <v:stroke color="#3465a4" joinstyle="round" endcap="flat"/>
                  <w10:wrap type="square"/>
                </v:shape>
                <v:shape id="shape_0" ID="Picture 4" stroked="f" o:allowincell="f" style="position:absolute;left:6812;top:599;width:2402;height:1415;mso-wrap-style:none;v-text-anchor:middle;mso-position-horizontal:left;mso-position-horizontal-relative:margin;mso-position-vertical:top;mso-position-vertical-relative:margin" type="_x0000_t75">
                  <v:imagedata r:id="rId7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;top:2558;width:9752;height:730;mso-wrap-style:square;v-text-anchor:top;mso-position-horizontal:left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Supplemental figure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Representative M-mode images of the LV in Sham (left panel), MI (middle panel) and MI+PM (right panel)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16;top:0;width:923;height:486;mso-wrap-style:none;v-text-anchor:top;mso-position-horizontal:left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Times New Roman" w:cs="Calibri"/>
                            <w:color w:val="000000"/>
                            <w:lang w:val="nl-BE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492;top:0;width:1122;height:486;mso-wrap-style:none;v-text-anchor:top;mso-position-horizontal:left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Times New Roman" w:cs="Calibri"/>
                            <w:color w:val="000000"/>
                            <w:lang w:val="nl-BE" w:bidi="ar-SA"/>
                          </w:rPr>
                          <w:t>MI+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315;top:0;width:602;height:486;mso-wrap-style:none;v-text-anchor:top;mso-position-horizontal:left;mso-position-horizontal-relative:margin;mso-position-vertical:top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libri" w:hAnsi="Calibri" w:eastAsia="Times New Roman" w:cs="Calibri"/>
                            <w:color w:val="000000"/>
                            <w:lang w:val="nl-BE" w:bidi="ar-SA"/>
                          </w:rPr>
                          <w:t>M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2C4CA3"/>
      <w:position w:val="0"/>
      <w:sz w:val="24"/>
      <w:sz w:val="24"/>
      <w:szCs w:val="24"/>
      <w:u w:val="none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7:58:00Z</dcterms:created>
  <dc:creator>DELUYKER Dorien</dc:creator>
  <dc:description/>
  <dc:language>en-US</dc:language>
  <cp:lastModifiedBy>DELUYKER Dorien</cp:lastModifiedBy>
  <dcterms:modified xsi:type="dcterms:W3CDTF">2017-09-25T07:58:00Z</dcterms:modified>
  <cp:revision>2</cp:revision>
  <dc:subject/>
  <dc:title/>
</cp:coreProperties>
</file>